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04C22" w14:textId="70325A18" w:rsidR="00175584" w:rsidRPr="00680353" w:rsidRDefault="00175584" w:rsidP="009C0722">
      <w:pPr>
        <w:spacing w:line="276" w:lineRule="auto"/>
        <w:jc w:val="both"/>
        <w:rPr>
          <w:szCs w:val="20"/>
          <w:lang w:val="en-US"/>
        </w:rPr>
      </w:pPr>
      <w:bookmarkStart w:id="0" w:name="_Hlk83336618"/>
      <w:r w:rsidRPr="00680353">
        <w:rPr>
          <w:b/>
          <w:szCs w:val="20"/>
          <w:lang w:val="en-US"/>
        </w:rPr>
        <w:t>Table S</w:t>
      </w:r>
      <w:r w:rsidR="00A63969" w:rsidRPr="00680353">
        <w:rPr>
          <w:b/>
          <w:szCs w:val="20"/>
          <w:lang w:val="en-US"/>
        </w:rPr>
        <w:t>2</w:t>
      </w:r>
      <w:r w:rsidRPr="00680353">
        <w:rPr>
          <w:b/>
          <w:szCs w:val="20"/>
          <w:lang w:val="en-US"/>
        </w:rPr>
        <w:t>.</w:t>
      </w:r>
      <w:r w:rsidRPr="00680353">
        <w:rPr>
          <w:szCs w:val="20"/>
          <w:lang w:val="en-US"/>
        </w:rPr>
        <w:t xml:space="preserve"> Summary of the joint maximum likelihood ratio test analysis </w:t>
      </w:r>
      <w:r w:rsidR="00BA28FA" w:rsidRPr="00680353">
        <w:rPr>
          <w:szCs w:val="20"/>
          <w:lang w:val="en-US"/>
        </w:rPr>
        <w:t xml:space="preserve">of 22 cassava genotypes evaluated in 57, 56, 53 and 59 environments for </w:t>
      </w:r>
      <w:r w:rsidR="00B13C92" w:rsidRPr="00680353">
        <w:rPr>
          <w:szCs w:val="20"/>
          <w:lang w:val="en-US"/>
        </w:rPr>
        <w:t>fresh root yield</w:t>
      </w:r>
      <w:r w:rsidRPr="00680353">
        <w:rPr>
          <w:szCs w:val="20"/>
          <w:lang w:val="en-US"/>
        </w:rPr>
        <w:t xml:space="preserve"> (</w:t>
      </w:r>
      <w:r w:rsidR="002409CA" w:rsidRPr="00680353">
        <w:rPr>
          <w:szCs w:val="20"/>
          <w:lang w:val="en-US"/>
        </w:rPr>
        <w:t>FRY</w:t>
      </w:r>
      <w:r w:rsidRPr="00680353">
        <w:rPr>
          <w:szCs w:val="20"/>
          <w:lang w:val="en-US"/>
        </w:rPr>
        <w:t xml:space="preserve">), </w:t>
      </w:r>
      <w:r w:rsidR="00BA28FA" w:rsidRPr="00680353">
        <w:rPr>
          <w:szCs w:val="20"/>
          <w:lang w:val="en-US"/>
        </w:rPr>
        <w:t xml:space="preserve">shoot yield </w:t>
      </w:r>
      <w:r w:rsidRPr="00680353">
        <w:rPr>
          <w:szCs w:val="20"/>
          <w:lang w:val="en-US"/>
        </w:rPr>
        <w:t>(</w:t>
      </w:r>
      <w:proofErr w:type="spellStart"/>
      <w:r w:rsidR="002409CA" w:rsidRPr="00680353">
        <w:rPr>
          <w:szCs w:val="20"/>
          <w:lang w:val="en-US"/>
        </w:rPr>
        <w:t>ShY</w:t>
      </w:r>
      <w:proofErr w:type="spellEnd"/>
      <w:r w:rsidRPr="00680353">
        <w:rPr>
          <w:szCs w:val="20"/>
          <w:lang w:val="en-US"/>
        </w:rPr>
        <w:t xml:space="preserve">), dry root </w:t>
      </w:r>
      <w:r w:rsidR="00BA28FA" w:rsidRPr="00680353">
        <w:rPr>
          <w:szCs w:val="20"/>
          <w:lang w:val="en-US"/>
        </w:rPr>
        <w:t>yield</w:t>
      </w:r>
      <w:r w:rsidRPr="00680353">
        <w:rPr>
          <w:szCs w:val="20"/>
          <w:lang w:val="en-US"/>
        </w:rPr>
        <w:t xml:space="preserve"> (</w:t>
      </w:r>
      <w:r w:rsidR="00113E58" w:rsidRPr="00680353">
        <w:rPr>
          <w:szCs w:val="20"/>
          <w:lang w:val="en-US"/>
        </w:rPr>
        <w:t>DRY</w:t>
      </w:r>
      <w:r w:rsidRPr="00680353">
        <w:rPr>
          <w:szCs w:val="20"/>
          <w:lang w:val="en-US"/>
        </w:rPr>
        <w:t>) and dry matter content in roots (DMC)</w:t>
      </w:r>
      <w:r w:rsidR="00BA28FA" w:rsidRPr="00680353">
        <w:rPr>
          <w:szCs w:val="20"/>
          <w:lang w:val="en-US"/>
        </w:rPr>
        <w:t>, respectivel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232"/>
        <w:gridCol w:w="865"/>
        <w:gridCol w:w="1169"/>
        <w:gridCol w:w="1093"/>
        <w:gridCol w:w="1093"/>
        <w:gridCol w:w="801"/>
        <w:gridCol w:w="1341"/>
      </w:tblGrid>
      <w:tr w:rsidR="00680353" w:rsidRPr="00680353" w14:paraId="1E9FA487" w14:textId="77777777" w:rsidTr="003D5959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F78D3" w14:textId="680C3799" w:rsidR="002F4021" w:rsidRPr="00680353" w:rsidRDefault="00175584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b/>
                <w:bCs/>
                <w:szCs w:val="20"/>
                <w:lang w:val="en-US" w:eastAsia="pt-BR"/>
              </w:rPr>
              <w:t>Variable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B3030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b/>
                <w:bCs/>
                <w:szCs w:val="20"/>
                <w:lang w:val="en-US" w:eastAsia="pt-BR"/>
              </w:rPr>
              <w:t>mode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46CE4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proofErr w:type="spellStart"/>
            <w:r w:rsidRPr="00680353">
              <w:rPr>
                <w:b/>
                <w:bCs/>
                <w:szCs w:val="20"/>
                <w:lang w:val="en-US" w:eastAsia="pt-BR"/>
              </w:rPr>
              <w:t>npar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23D4B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proofErr w:type="spellStart"/>
            <w:r w:rsidRPr="00680353">
              <w:rPr>
                <w:b/>
                <w:bCs/>
                <w:szCs w:val="20"/>
                <w:lang w:val="en-US" w:eastAsia="pt-BR"/>
              </w:rPr>
              <w:t>logLik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6579D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b/>
                <w:bCs/>
                <w:szCs w:val="20"/>
                <w:lang w:val="en-US" w:eastAsia="pt-BR"/>
              </w:rPr>
              <w:t>AIC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BF50F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b/>
                <w:bCs/>
                <w:szCs w:val="20"/>
                <w:lang w:val="en-US" w:eastAsia="pt-BR"/>
              </w:rPr>
              <w:t>L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4FDD1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proofErr w:type="spellStart"/>
            <w:r w:rsidRPr="00680353">
              <w:rPr>
                <w:b/>
                <w:bCs/>
                <w:szCs w:val="20"/>
                <w:lang w:val="en-US" w:eastAsia="pt-BR"/>
              </w:rPr>
              <w:t>Df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A0BB4" w14:textId="77777777" w:rsidR="002F4021" w:rsidRPr="00680353" w:rsidRDefault="002F4021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proofErr w:type="spellStart"/>
            <w:r w:rsidRPr="00680353">
              <w:rPr>
                <w:b/>
                <w:bCs/>
                <w:szCs w:val="20"/>
                <w:lang w:val="en-US" w:eastAsia="pt-BR"/>
              </w:rPr>
              <w:t>Pr</w:t>
            </w:r>
            <w:proofErr w:type="spellEnd"/>
            <w:r w:rsidRPr="00680353">
              <w:rPr>
                <w:b/>
                <w:bCs/>
                <w:szCs w:val="20"/>
                <w:lang w:val="en-US" w:eastAsia="pt-BR"/>
              </w:rPr>
              <w:t>(&gt;</w:t>
            </w:r>
            <w:proofErr w:type="spellStart"/>
            <w:r w:rsidRPr="00680353">
              <w:rPr>
                <w:b/>
                <w:bCs/>
                <w:szCs w:val="20"/>
                <w:lang w:val="en-US" w:eastAsia="pt-BR"/>
              </w:rPr>
              <w:t>Chisq</w:t>
            </w:r>
            <w:proofErr w:type="spellEnd"/>
            <w:r w:rsidRPr="00680353">
              <w:rPr>
                <w:b/>
                <w:bCs/>
                <w:szCs w:val="20"/>
                <w:lang w:val="en-US" w:eastAsia="pt-BR"/>
              </w:rPr>
              <w:t xml:space="preserve">) </w:t>
            </w:r>
          </w:p>
        </w:tc>
      </w:tr>
      <w:tr w:rsidR="00680353" w:rsidRPr="00680353" w14:paraId="7560183F" w14:textId="77777777" w:rsidTr="003D5959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1FE" w14:textId="5C59D096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Y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AE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32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EA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9367.46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6B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8744.9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1B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70.0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14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63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13377e-60</w:t>
            </w:r>
          </w:p>
        </w:tc>
      </w:tr>
      <w:tr w:rsidR="00680353" w:rsidRPr="00680353" w14:paraId="188B3CE4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0CEC" w14:textId="226213A9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59B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REP(ENV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3E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5B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9267.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13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8545.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24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70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2B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06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4.80625e-17</w:t>
            </w:r>
          </w:p>
        </w:tc>
      </w:tr>
      <w:tr w:rsidR="00680353" w:rsidRPr="00680353" w14:paraId="7B4E36B8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AFC6" w14:textId="1D79107B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A9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ENV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C2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DE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9355.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245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8721.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FB6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46.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52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73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34008e-55</w:t>
            </w:r>
          </w:p>
        </w:tc>
      </w:tr>
      <w:tr w:rsidR="00680353" w:rsidRPr="00680353" w14:paraId="0189709B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1B79" w14:textId="442C4048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905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gramStart"/>
            <w:r w:rsidRPr="00680353">
              <w:rPr>
                <w:szCs w:val="20"/>
                <w:lang w:val="en-US" w:eastAsia="pt-BR"/>
              </w:rPr>
              <w:t>GEN:ENV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AAA9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D75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9576.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ABB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9163.2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BBF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688.3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B6F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CDD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0305e-151</w:t>
            </w:r>
          </w:p>
        </w:tc>
      </w:tr>
      <w:tr w:rsidR="00680353" w:rsidRPr="00680353" w14:paraId="2C63C600" w14:textId="77777777" w:rsidTr="003D5959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8B35" w14:textId="6B7799C4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ShY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9C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4B4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E26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9258.7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D97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8527.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7A7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316.5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8C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70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 xml:space="preserve">8.0442E-71 </w:t>
            </w:r>
          </w:p>
        </w:tc>
      </w:tr>
      <w:tr w:rsidR="00680353" w:rsidRPr="00680353" w14:paraId="43D5064F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02A" w14:textId="6757AFBD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Sh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DA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REP(ENV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7A3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AB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9151.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1D9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8313.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49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02.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B9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371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 xml:space="preserve">3.50117E-24 </w:t>
            </w:r>
          </w:p>
        </w:tc>
      </w:tr>
      <w:tr w:rsidR="00680353" w:rsidRPr="00680353" w14:paraId="26EA7E6D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AD5" w14:textId="52FD137F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Sh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7D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ENV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FF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EF9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9232.6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15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8475.22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65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264.3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B2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DD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 xml:space="preserve">1.98073E-59 </w:t>
            </w:r>
          </w:p>
        </w:tc>
      </w:tr>
      <w:tr w:rsidR="00680353" w:rsidRPr="00680353" w14:paraId="6E6D5969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ED0C" w14:textId="5BB96892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ShY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A9D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gramStart"/>
            <w:r w:rsidRPr="00680353">
              <w:rPr>
                <w:szCs w:val="20"/>
                <w:lang w:val="en-US" w:eastAsia="pt-BR"/>
              </w:rPr>
              <w:t>GEN:ENV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9E0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702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9401.7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65A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8813.4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921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602.5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3F1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0F94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4.7462E-133</w:t>
            </w:r>
          </w:p>
        </w:tc>
      </w:tr>
      <w:tr w:rsidR="00680353" w:rsidRPr="00680353" w14:paraId="125E2109" w14:textId="77777777" w:rsidTr="003D5959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74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M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21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EC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D89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4952.89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D0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915.79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49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575.9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CE5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C6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2.8912e-127 </w:t>
            </w:r>
          </w:p>
        </w:tc>
      </w:tr>
      <w:tr w:rsidR="00680353" w:rsidRPr="00680353" w14:paraId="4D80D505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9C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M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A6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REP(ENV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B7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FB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4730.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5B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470.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C8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46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0B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90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3.0835e-30 </w:t>
            </w:r>
          </w:p>
        </w:tc>
      </w:tr>
      <w:tr w:rsidR="00680353" w:rsidRPr="00680353" w14:paraId="0C78501F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F27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MC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EC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ENV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CB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AC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4802.22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6A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614.43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5B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83.5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1D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49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1.14933e-61 </w:t>
            </w:r>
          </w:p>
        </w:tc>
      </w:tr>
      <w:tr w:rsidR="00680353" w:rsidRPr="00680353" w14:paraId="7A80E6E1" w14:textId="77777777" w:rsidTr="003D5959">
        <w:trPr>
          <w:trHeight w:val="20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68E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MC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AC1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gramStart"/>
            <w:r w:rsidRPr="00680353">
              <w:rPr>
                <w:szCs w:val="20"/>
                <w:lang w:val="en-US" w:eastAsia="pt-BR"/>
              </w:rPr>
              <w:t>GEN:ENV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260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8FB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4871.5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8AB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753.1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3DC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445.2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530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71C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7.25776e-92 </w:t>
            </w:r>
          </w:p>
        </w:tc>
      </w:tr>
      <w:tr w:rsidR="00680353" w:rsidRPr="00680353" w14:paraId="486B162B" w14:textId="77777777" w:rsidTr="003D5959">
        <w:trPr>
          <w:trHeight w:val="20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9EA" w14:textId="2BA6546D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595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04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C0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5945.5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601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1901.07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B29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65.7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50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F5F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9.69241e-60 </w:t>
            </w:r>
          </w:p>
        </w:tc>
      </w:tr>
      <w:tr w:rsidR="00680353" w:rsidRPr="00680353" w14:paraId="6D4C5ACB" w14:textId="77777777" w:rsidTr="0047355F">
        <w:trPr>
          <w:trHeight w:val="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38C0" w14:textId="59A59FA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262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REP(ENV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AE8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DB0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5843.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6C0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1696.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571C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3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252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C3C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5.85862e-15 </w:t>
            </w:r>
          </w:p>
        </w:tc>
      </w:tr>
      <w:tr w:rsidR="00680353" w:rsidRPr="00680353" w14:paraId="2D84832B" w14:textId="77777777" w:rsidTr="0047355F">
        <w:trPr>
          <w:trHeight w:val="20"/>
        </w:trPr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40526" w14:textId="64B73F8E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FC2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ENV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DDB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63C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5939.48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0FF2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1888.96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A0F0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73.6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1DA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09CB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4.23452e-57 </w:t>
            </w:r>
          </w:p>
        </w:tc>
      </w:tr>
      <w:tr w:rsidR="009638A3" w:rsidRPr="00680353" w14:paraId="0710FCDB" w14:textId="77777777" w:rsidTr="0047355F">
        <w:trPr>
          <w:trHeight w:val="20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8DAF7" w14:textId="6A6A061D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2779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gramStart"/>
            <w:r w:rsidRPr="00680353">
              <w:rPr>
                <w:szCs w:val="20"/>
                <w:lang w:val="en-US" w:eastAsia="pt-BR"/>
              </w:rPr>
              <w:t>GEN:ENV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1C75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3A1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6140.9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8A23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2291.9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219A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645.5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F653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9EC6" w14:textId="77777777" w:rsidR="00175584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 xml:space="preserve">8.2316e-145 </w:t>
            </w:r>
          </w:p>
        </w:tc>
      </w:tr>
      <w:bookmarkEnd w:id="0"/>
    </w:tbl>
    <w:p w14:paraId="1DAD5CA2" w14:textId="4D62E2D9" w:rsidR="004D6B1C" w:rsidRPr="00680353" w:rsidRDefault="004D6B1C" w:rsidP="009C0722">
      <w:pPr>
        <w:spacing w:line="276" w:lineRule="auto"/>
        <w:jc w:val="both"/>
        <w:rPr>
          <w:b/>
          <w:bCs/>
          <w:szCs w:val="20"/>
          <w:lang w:val="en-US"/>
        </w:rPr>
      </w:pPr>
    </w:p>
    <w:sectPr w:rsidR="004D6B1C" w:rsidRPr="00680353" w:rsidSect="00A63969">
      <w:headerReference w:type="default" r:id="rId8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395F4A" w14:textId="77777777" w:rsidR="00B41745" w:rsidRDefault="00B41745">
      <w:r>
        <w:separator/>
      </w:r>
    </w:p>
  </w:endnote>
  <w:endnote w:type="continuationSeparator" w:id="0">
    <w:p w14:paraId="3CE96896" w14:textId="77777777" w:rsidR="00B41745" w:rsidRDefault="00B41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646929" w14:textId="77777777" w:rsidR="00B41745" w:rsidRDefault="00B41745">
      <w:r>
        <w:separator/>
      </w:r>
    </w:p>
  </w:footnote>
  <w:footnote w:type="continuationSeparator" w:id="0">
    <w:p w14:paraId="102D1453" w14:textId="77777777" w:rsidR="00B41745" w:rsidRDefault="00B417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0898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873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2F6D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44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0AEF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6F1D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353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24A6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1FE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34AC"/>
    <w:rsid w:val="00AA34C7"/>
    <w:rsid w:val="00AA36BC"/>
    <w:rsid w:val="00AA42F5"/>
    <w:rsid w:val="00AA51FF"/>
    <w:rsid w:val="00AA6724"/>
    <w:rsid w:val="00AB062D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745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290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2E6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A6B71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10E3"/>
    <w:rsid w:val="00FD25B7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3</cp:revision>
  <cp:lastPrinted>2023-02-03T16:21:00Z</cp:lastPrinted>
  <dcterms:created xsi:type="dcterms:W3CDTF">2024-11-28T16:48:00Z</dcterms:created>
  <dcterms:modified xsi:type="dcterms:W3CDTF">2024-11-2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